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ECA6F" w14:textId="5887E559" w:rsidR="00BD470D" w:rsidRPr="002017AB" w:rsidRDefault="00126402" w:rsidP="002017A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017A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BF21C9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071860" w:rsidRPr="0007186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71860" w:rsidRPr="002017AB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071860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2017A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87D30" w:rsidRPr="00071860">
        <w:rPr>
          <w:rFonts w:ascii="Times New Roman" w:eastAsia="宋体" w:hAnsi="Times New Roman" w:cs="Times New Roman"/>
          <w:b/>
          <w:bCs/>
          <w:sz w:val="28"/>
          <w:szCs w:val="28"/>
        </w:rPr>
        <w:t>Comparison of frozen section and final pathology diagnosis</w:t>
      </w:r>
      <w:r w:rsidR="00071860">
        <w:rPr>
          <w:rFonts w:ascii="Times New Roman" w:eastAsia="宋体" w:hAnsi="Times New Roman" w:cs="Times New Roman"/>
          <w:b/>
          <w:bCs/>
          <w:sz w:val="28"/>
          <w:szCs w:val="28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125"/>
        <w:gridCol w:w="1669"/>
        <w:gridCol w:w="1920"/>
        <w:gridCol w:w="1307"/>
      </w:tblGrid>
      <w:tr w:rsidR="00A11BE3" w:rsidRPr="002017AB" w14:paraId="7F663F60" w14:textId="77A397A0" w:rsidTr="00381EA0">
        <w:trPr>
          <w:trHeight w:val="119"/>
        </w:trPr>
        <w:tc>
          <w:tcPr>
            <w:tcW w:w="2557" w:type="pct"/>
          </w:tcPr>
          <w:p w14:paraId="2E5346D2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443" w:type="pct"/>
            <w:gridSpan w:val="3"/>
          </w:tcPr>
          <w:p w14:paraId="2198D669" w14:textId="5526CCBF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rozen section diagnosis</w:t>
            </w:r>
          </w:p>
        </w:tc>
      </w:tr>
      <w:tr w:rsidR="00A11BE3" w:rsidRPr="002017AB" w14:paraId="5BEEAEAA" w14:textId="5182C0DA" w:rsidTr="00381EA0">
        <w:trPr>
          <w:trHeight w:val="119"/>
        </w:trPr>
        <w:tc>
          <w:tcPr>
            <w:tcW w:w="2557" w:type="pct"/>
          </w:tcPr>
          <w:p w14:paraId="42AD7CF8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inal pathology diagnosis</w:t>
            </w:r>
          </w:p>
        </w:tc>
        <w:tc>
          <w:tcPr>
            <w:tcW w:w="833" w:type="pct"/>
          </w:tcPr>
          <w:p w14:paraId="14A0104F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IS</w:t>
            </w:r>
          </w:p>
        </w:tc>
        <w:tc>
          <w:tcPr>
            <w:tcW w:w="958" w:type="pct"/>
          </w:tcPr>
          <w:p w14:paraId="5B9E74D9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A</w:t>
            </w:r>
          </w:p>
        </w:tc>
        <w:tc>
          <w:tcPr>
            <w:tcW w:w="652" w:type="pct"/>
          </w:tcPr>
          <w:p w14:paraId="303AD449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A</w:t>
            </w:r>
          </w:p>
        </w:tc>
      </w:tr>
      <w:tr w:rsidR="00A11BE3" w:rsidRPr="002017AB" w14:paraId="3110FF3C" w14:textId="2BB7B128" w:rsidTr="00381EA0">
        <w:tc>
          <w:tcPr>
            <w:tcW w:w="2557" w:type="pct"/>
          </w:tcPr>
          <w:p w14:paraId="30C7A7EE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MIA (51)</w:t>
            </w:r>
          </w:p>
        </w:tc>
        <w:tc>
          <w:tcPr>
            <w:tcW w:w="833" w:type="pct"/>
          </w:tcPr>
          <w:p w14:paraId="768215E5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958" w:type="pct"/>
          </w:tcPr>
          <w:p w14:paraId="778EFA7C" w14:textId="6B8FB6CF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652" w:type="pct"/>
          </w:tcPr>
          <w:p w14:paraId="1617FB51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A11BE3" w:rsidRPr="002017AB" w14:paraId="27CDBA35" w14:textId="3D439B2D" w:rsidTr="00381EA0">
        <w:tc>
          <w:tcPr>
            <w:tcW w:w="2557" w:type="pct"/>
          </w:tcPr>
          <w:p w14:paraId="741C6C19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LPA (51)</w:t>
            </w:r>
          </w:p>
        </w:tc>
        <w:tc>
          <w:tcPr>
            <w:tcW w:w="833" w:type="pct"/>
          </w:tcPr>
          <w:p w14:paraId="016BE9FB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58" w:type="pct"/>
          </w:tcPr>
          <w:p w14:paraId="23FBEF11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52" w:type="pct"/>
          </w:tcPr>
          <w:p w14:paraId="48E8D8B0" w14:textId="4854EEDF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47</w:t>
            </w:r>
          </w:p>
        </w:tc>
      </w:tr>
      <w:tr w:rsidR="00A11BE3" w:rsidRPr="002017AB" w14:paraId="6EB63862" w14:textId="004EE4BF" w:rsidTr="00381EA0">
        <w:tc>
          <w:tcPr>
            <w:tcW w:w="2557" w:type="pct"/>
          </w:tcPr>
          <w:p w14:paraId="1A6D5261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 xml:space="preserve">NLPA (102) </w:t>
            </w:r>
          </w:p>
        </w:tc>
        <w:tc>
          <w:tcPr>
            <w:tcW w:w="833" w:type="pct"/>
          </w:tcPr>
          <w:p w14:paraId="6EFE25E2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958" w:type="pct"/>
          </w:tcPr>
          <w:p w14:paraId="2700365B" w14:textId="77777777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652" w:type="pct"/>
          </w:tcPr>
          <w:p w14:paraId="6F3F6944" w14:textId="5155EB2D" w:rsidR="00A11BE3" w:rsidRPr="002017AB" w:rsidRDefault="00A11BE3" w:rsidP="002017A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017AB">
              <w:rPr>
                <w:rFonts w:ascii="Times New Roman" w:hAnsi="Times New Roman" w:cs="Times New Roman"/>
                <w:sz w:val="28"/>
                <w:szCs w:val="28"/>
              </w:rPr>
              <w:t>91</w:t>
            </w:r>
          </w:p>
        </w:tc>
      </w:tr>
    </w:tbl>
    <w:p w14:paraId="1D59114C" w14:textId="44B63C30" w:rsidR="00A11BE3" w:rsidRPr="002017AB" w:rsidRDefault="00A11BE3" w:rsidP="002017AB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2017AB">
        <w:rPr>
          <w:rFonts w:ascii="Times New Roman" w:eastAsia="宋体" w:hAnsi="Times New Roman" w:cs="Times New Roman"/>
          <w:sz w:val="28"/>
          <w:szCs w:val="28"/>
        </w:rPr>
        <w:t>The number of cases in each category is shown in brackets. AIS,</w:t>
      </w:r>
      <w:r w:rsidR="00A75DBD" w:rsidRPr="002017AB">
        <w:rPr>
          <w:rFonts w:ascii="Times New Roman" w:hAnsi="Times New Roman" w:cs="Times New Roman"/>
          <w:sz w:val="28"/>
          <w:szCs w:val="28"/>
        </w:rPr>
        <w:t xml:space="preserve"> adenocarcinoma in situ;</w:t>
      </w:r>
      <w:r w:rsidRPr="002017AB">
        <w:rPr>
          <w:rFonts w:ascii="Times New Roman" w:hAnsi="Times New Roman" w:cs="Times New Roman"/>
          <w:sz w:val="28"/>
          <w:szCs w:val="28"/>
        </w:rPr>
        <w:t xml:space="preserve"> </w:t>
      </w:r>
      <w:r w:rsidRPr="002017AB">
        <w:rPr>
          <w:rFonts w:ascii="Times New Roman" w:eastAsia="宋体" w:hAnsi="Times New Roman" w:cs="Times New Roman"/>
          <w:sz w:val="28"/>
          <w:szCs w:val="28"/>
        </w:rPr>
        <w:t>MIA, minimally invasive adenocarcinoma; LPA, lepidic predominant adenocarcinoma; NLPA, non-lepidic predominant adenocarcinoma</w:t>
      </w:r>
      <w:r w:rsidR="00D02C13" w:rsidRPr="002017AB">
        <w:rPr>
          <w:rFonts w:ascii="Times New Roman" w:eastAsia="宋体" w:hAnsi="Times New Roman" w:cs="Times New Roman"/>
          <w:sz w:val="28"/>
          <w:szCs w:val="28"/>
        </w:rPr>
        <w:t>.</w:t>
      </w:r>
    </w:p>
    <w:p w14:paraId="21E4EB57" w14:textId="61A2BD32" w:rsidR="00BD470D" w:rsidRPr="002017AB" w:rsidRDefault="00BD470D" w:rsidP="002017AB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3B410D84" w14:textId="77777777" w:rsidR="00AB2E53" w:rsidRPr="002017AB" w:rsidRDefault="00AB2E53" w:rsidP="002017AB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sectPr w:rsidR="00AB2E53" w:rsidRPr="002017AB" w:rsidSect="002017AB">
      <w:pgSz w:w="12191" w:h="15876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CE4B6" w14:textId="77777777" w:rsidR="00CA376A" w:rsidRDefault="00CA376A" w:rsidP="00FD00A6">
      <w:r>
        <w:separator/>
      </w:r>
    </w:p>
  </w:endnote>
  <w:endnote w:type="continuationSeparator" w:id="0">
    <w:p w14:paraId="4A76E347" w14:textId="77777777" w:rsidR="00CA376A" w:rsidRDefault="00CA376A" w:rsidP="00FD0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A25C1" w14:textId="77777777" w:rsidR="00CA376A" w:rsidRDefault="00CA376A" w:rsidP="00FD00A6">
      <w:r>
        <w:separator/>
      </w:r>
    </w:p>
  </w:footnote>
  <w:footnote w:type="continuationSeparator" w:id="0">
    <w:p w14:paraId="766A0684" w14:textId="77777777" w:rsidR="00CA376A" w:rsidRDefault="00CA376A" w:rsidP="00FD0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0C0095"/>
    <w:multiLevelType w:val="multilevel"/>
    <w:tmpl w:val="0158E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46748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D0"/>
    <w:rsid w:val="000372BA"/>
    <w:rsid w:val="00045328"/>
    <w:rsid w:val="0004658B"/>
    <w:rsid w:val="00071860"/>
    <w:rsid w:val="000E35C1"/>
    <w:rsid w:val="001005DA"/>
    <w:rsid w:val="0010580D"/>
    <w:rsid w:val="001062D0"/>
    <w:rsid w:val="00126402"/>
    <w:rsid w:val="00132222"/>
    <w:rsid w:val="00157999"/>
    <w:rsid w:val="0016787E"/>
    <w:rsid w:val="00173E5A"/>
    <w:rsid w:val="00180BB2"/>
    <w:rsid w:val="00182227"/>
    <w:rsid w:val="0019022B"/>
    <w:rsid w:val="001B1E46"/>
    <w:rsid w:val="001B23EE"/>
    <w:rsid w:val="001E3A68"/>
    <w:rsid w:val="002017AB"/>
    <w:rsid w:val="002540C0"/>
    <w:rsid w:val="00262121"/>
    <w:rsid w:val="00287D30"/>
    <w:rsid w:val="0029588C"/>
    <w:rsid w:val="002E080C"/>
    <w:rsid w:val="002E0D58"/>
    <w:rsid w:val="002E532D"/>
    <w:rsid w:val="00381EA0"/>
    <w:rsid w:val="0039266D"/>
    <w:rsid w:val="00396CB3"/>
    <w:rsid w:val="003A2BCF"/>
    <w:rsid w:val="003B5BF7"/>
    <w:rsid w:val="003C41C8"/>
    <w:rsid w:val="003E2CCA"/>
    <w:rsid w:val="00446502"/>
    <w:rsid w:val="00454026"/>
    <w:rsid w:val="00484886"/>
    <w:rsid w:val="00492889"/>
    <w:rsid w:val="00495697"/>
    <w:rsid w:val="004972E9"/>
    <w:rsid w:val="005660CD"/>
    <w:rsid w:val="00581E54"/>
    <w:rsid w:val="00594E05"/>
    <w:rsid w:val="00596B54"/>
    <w:rsid w:val="006235DD"/>
    <w:rsid w:val="0063064E"/>
    <w:rsid w:val="00656FE5"/>
    <w:rsid w:val="0067399A"/>
    <w:rsid w:val="00676C75"/>
    <w:rsid w:val="00683526"/>
    <w:rsid w:val="006A2580"/>
    <w:rsid w:val="006B2638"/>
    <w:rsid w:val="006E090D"/>
    <w:rsid w:val="00707474"/>
    <w:rsid w:val="00720105"/>
    <w:rsid w:val="00724FB5"/>
    <w:rsid w:val="007749A2"/>
    <w:rsid w:val="007944AA"/>
    <w:rsid w:val="007C1E4C"/>
    <w:rsid w:val="007C4AC3"/>
    <w:rsid w:val="007D22B4"/>
    <w:rsid w:val="007D5D99"/>
    <w:rsid w:val="00852CE5"/>
    <w:rsid w:val="00891561"/>
    <w:rsid w:val="008E5378"/>
    <w:rsid w:val="008F32DA"/>
    <w:rsid w:val="008F48C6"/>
    <w:rsid w:val="0099483E"/>
    <w:rsid w:val="009A1B02"/>
    <w:rsid w:val="009B4AFD"/>
    <w:rsid w:val="009F63E6"/>
    <w:rsid w:val="009F6BB9"/>
    <w:rsid w:val="00A11BE3"/>
    <w:rsid w:val="00A419F1"/>
    <w:rsid w:val="00A54FD1"/>
    <w:rsid w:val="00A7206B"/>
    <w:rsid w:val="00A75DBD"/>
    <w:rsid w:val="00A77819"/>
    <w:rsid w:val="00AA2D6E"/>
    <w:rsid w:val="00AB2E53"/>
    <w:rsid w:val="00AD6205"/>
    <w:rsid w:val="00B24358"/>
    <w:rsid w:val="00B31ABE"/>
    <w:rsid w:val="00B63327"/>
    <w:rsid w:val="00BC29C5"/>
    <w:rsid w:val="00BD470D"/>
    <w:rsid w:val="00BF21C9"/>
    <w:rsid w:val="00C02D1D"/>
    <w:rsid w:val="00C44337"/>
    <w:rsid w:val="00C54CD3"/>
    <w:rsid w:val="00C96C71"/>
    <w:rsid w:val="00CA0D2C"/>
    <w:rsid w:val="00CA376A"/>
    <w:rsid w:val="00CC23AF"/>
    <w:rsid w:val="00CD7A9D"/>
    <w:rsid w:val="00CF24F8"/>
    <w:rsid w:val="00CF48AE"/>
    <w:rsid w:val="00D02C13"/>
    <w:rsid w:val="00D11A3B"/>
    <w:rsid w:val="00D4207B"/>
    <w:rsid w:val="00D92A35"/>
    <w:rsid w:val="00DA2738"/>
    <w:rsid w:val="00DB65D3"/>
    <w:rsid w:val="00DC4233"/>
    <w:rsid w:val="00DD629A"/>
    <w:rsid w:val="00DE3187"/>
    <w:rsid w:val="00DF123D"/>
    <w:rsid w:val="00E16E2E"/>
    <w:rsid w:val="00E205AD"/>
    <w:rsid w:val="00E54C3A"/>
    <w:rsid w:val="00EB1096"/>
    <w:rsid w:val="00F6200E"/>
    <w:rsid w:val="00FB316D"/>
    <w:rsid w:val="00FC0AE5"/>
    <w:rsid w:val="00FD00A6"/>
    <w:rsid w:val="00FF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2F4AA"/>
  <w15:chartTrackingRefBased/>
  <w15:docId w15:val="{C09053FA-4D86-449D-B6C7-15C4BEAF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B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0A6"/>
    <w:rPr>
      <w:sz w:val="18"/>
      <w:szCs w:val="18"/>
    </w:rPr>
  </w:style>
  <w:style w:type="table" w:styleId="a7">
    <w:name w:val="Table Grid"/>
    <w:basedOn w:val="a1"/>
    <w:uiPriority w:val="39"/>
    <w:rsid w:val="00FD0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6212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0747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73E5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73E5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73E5A"/>
  </w:style>
  <w:style w:type="paragraph" w:styleId="ad">
    <w:name w:val="annotation subject"/>
    <w:basedOn w:val="ab"/>
    <w:next w:val="ab"/>
    <w:link w:val="ae"/>
    <w:uiPriority w:val="99"/>
    <w:semiHidden/>
    <w:unhideWhenUsed/>
    <w:rsid w:val="00173E5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73E5A"/>
    <w:rPr>
      <w:b/>
      <w:bCs/>
    </w:rPr>
  </w:style>
  <w:style w:type="paragraph" w:styleId="af">
    <w:name w:val="caption"/>
    <w:basedOn w:val="a"/>
    <w:next w:val="a"/>
    <w:uiPriority w:val="35"/>
    <w:unhideWhenUsed/>
    <w:qFormat/>
    <w:rsid w:val="00A75DB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ziqi</dc:creator>
  <cp:keywords/>
  <dc:description/>
  <cp:lastModifiedBy>Xiong ziqi</cp:lastModifiedBy>
  <cp:revision>6</cp:revision>
  <dcterms:created xsi:type="dcterms:W3CDTF">2022-02-13T10:18:00Z</dcterms:created>
  <dcterms:modified xsi:type="dcterms:W3CDTF">2022-05-01T02:11:00Z</dcterms:modified>
</cp:coreProperties>
</file>